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1AF60" w14:textId="2BBDB6B0" w:rsidR="000A0B1A" w:rsidRPr="003732CD" w:rsidRDefault="00BD1AAE" w:rsidP="005C0E5D">
      <w:pPr>
        <w:spacing w:after="24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S8: </w:t>
      </w:r>
      <w:r w:rsidR="000A0B1A" w:rsidRPr="003732CD">
        <w:rPr>
          <w:rFonts w:ascii="Arial" w:hAnsi="Arial" w:cs="Arial"/>
          <w:sz w:val="22"/>
          <w:szCs w:val="22"/>
          <w:lang w:val="en-US"/>
        </w:rPr>
        <w:t>Joint Display Table</w:t>
      </w:r>
      <w:r w:rsidR="009F4554">
        <w:rPr>
          <w:rFonts w:ascii="Arial" w:hAnsi="Arial" w:cs="Arial"/>
          <w:sz w:val="22"/>
          <w:szCs w:val="22"/>
          <w:lang w:val="en-US"/>
        </w:rPr>
        <w:t xml:space="preserve"> Sauer et al. </w:t>
      </w:r>
    </w:p>
    <w:tbl>
      <w:tblPr>
        <w:tblStyle w:val="Tabellenraster"/>
        <w:tblW w:w="13716" w:type="dxa"/>
        <w:tblInd w:w="-113" w:type="dxa"/>
        <w:tblLook w:val="04A0" w:firstRow="1" w:lastRow="0" w:firstColumn="1" w:lastColumn="0" w:noHBand="0" w:noVBand="1"/>
      </w:tblPr>
      <w:tblGrid>
        <w:gridCol w:w="4077"/>
        <w:gridCol w:w="5812"/>
        <w:gridCol w:w="3827"/>
      </w:tblGrid>
      <w:tr w:rsidR="00520458" w:rsidRPr="003732CD" w14:paraId="6D8E7134" w14:textId="77777777" w:rsidTr="008976D7">
        <w:tc>
          <w:tcPr>
            <w:tcW w:w="13716" w:type="dxa"/>
            <w:gridSpan w:val="3"/>
          </w:tcPr>
          <w:p w14:paraId="398BDDD4" w14:textId="0A5E8425" w:rsidR="00520458" w:rsidRPr="00520458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045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FIA Coaching Benefits</w:t>
            </w:r>
          </w:p>
        </w:tc>
      </w:tr>
      <w:tr w:rsidR="00520458" w:rsidRPr="003732CD" w14:paraId="630744CD" w14:textId="77777777" w:rsidTr="008976D7">
        <w:tc>
          <w:tcPr>
            <w:tcW w:w="13716" w:type="dxa"/>
            <w:gridSpan w:val="3"/>
          </w:tcPr>
          <w:p w14:paraId="1CCC41DC" w14:textId="3A137B70" w:rsidR="00520458" w:rsidRPr="00520458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045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neric Category: Availability of helpful information</w:t>
            </w:r>
          </w:p>
        </w:tc>
      </w:tr>
      <w:tr w:rsidR="00520458" w:rsidRPr="003732CD" w14:paraId="49339A1E" w14:textId="77777777" w:rsidTr="00520458">
        <w:tc>
          <w:tcPr>
            <w:tcW w:w="4077" w:type="dxa"/>
          </w:tcPr>
          <w:p w14:paraId="703E0611" w14:textId="59E40675" w:rsidR="00520458" w:rsidRPr="00520458" w:rsidRDefault="00520458" w:rsidP="005C0E5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045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ategory/ Qualitative Finding</w:t>
            </w:r>
          </w:p>
        </w:tc>
        <w:tc>
          <w:tcPr>
            <w:tcW w:w="5812" w:type="dxa"/>
          </w:tcPr>
          <w:p w14:paraId="167BB0A4" w14:textId="1BD8AC98" w:rsidR="00520458" w:rsidRPr="00520458" w:rsidRDefault="00520458" w:rsidP="005C0E5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045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antitative Finding</w:t>
            </w:r>
          </w:p>
        </w:tc>
        <w:tc>
          <w:tcPr>
            <w:tcW w:w="3827" w:type="dxa"/>
          </w:tcPr>
          <w:p w14:paraId="22343DCD" w14:textId="626200E2" w:rsidR="00520458" w:rsidRPr="00520458" w:rsidRDefault="00520458" w:rsidP="005C0E5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045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grated Interpretation</w:t>
            </w:r>
          </w:p>
        </w:tc>
      </w:tr>
      <w:tr w:rsidR="00520458" w:rsidRPr="003732CD" w14:paraId="29BEE648" w14:textId="77777777" w:rsidTr="00520458">
        <w:tc>
          <w:tcPr>
            <w:tcW w:w="4077" w:type="dxa"/>
          </w:tcPr>
          <w:p w14:paraId="4311801B" w14:textId="22A6302E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Helpful and interesting information</w:t>
            </w:r>
          </w:p>
          <w:p w14:paraId="08B209E4" w14:textId="77777777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</w:p>
          <w:p w14:paraId="6B15ABAF" w14:textId="6A701697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i/>
                <w:iCs/>
                <w:color w:val="7F7F7F" w:themeColor="text1" w:themeTint="80"/>
                <w:sz w:val="22"/>
                <w:szCs w:val="22"/>
                <w:lang w:val="en-GB"/>
              </w:rPr>
              <w:t>“One can glean useful tips from it.”</w:t>
            </w:r>
          </w:p>
        </w:tc>
        <w:tc>
          <w:tcPr>
            <w:tcW w:w="5812" w:type="dxa"/>
          </w:tcPr>
          <w:p w14:paraId="6EF56324" w14:textId="5010D5E2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 users (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50%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) 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have read at least one article from the 'Discover' module.</w:t>
            </w:r>
          </w:p>
          <w:p w14:paraId="3C994F56" w14:textId="77777777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Median number of articles read per user was 7.5.</w:t>
            </w:r>
          </w:p>
          <w:p w14:paraId="4A09EF22" w14:textId="77777777" w:rsidR="00520458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28 users (87.5%) started at least one journey; 8 of them (25%) completed at least one journey.</w:t>
            </w:r>
          </w:p>
          <w:p w14:paraId="396845E5" w14:textId="5F60A9AF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6E14">
              <w:rPr>
                <w:rFonts w:ascii="Arial" w:hAnsi="Arial" w:cs="Arial"/>
                <w:sz w:val="22"/>
                <w:szCs w:val="22"/>
                <w:lang w:val="en-GB"/>
              </w:rPr>
              <w:t xml:space="preserve">15 users (46.9%) were engaged i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n</w:t>
            </w:r>
            <w:r w:rsidRPr="007F6E14">
              <w:rPr>
                <w:rFonts w:ascii="Arial" w:hAnsi="Arial" w:cs="Arial"/>
                <w:sz w:val="22"/>
                <w:szCs w:val="22"/>
                <w:lang w:val="en-GB"/>
              </w:rPr>
              <w:t xml:space="preserve"> exercise</w:t>
            </w:r>
          </w:p>
        </w:tc>
        <w:tc>
          <w:tcPr>
            <w:tcW w:w="3827" w:type="dxa"/>
          </w:tcPr>
          <w:p w14:paraId="704E3CA1" w14:textId="696DCE0F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Both quantitative and qualitative findings converge in highlighting the importance of providing reliable and accessible information.</w:t>
            </w:r>
          </w:p>
        </w:tc>
      </w:tr>
      <w:tr w:rsidR="00520458" w:rsidRPr="003732CD" w14:paraId="00A320E1" w14:textId="77777777" w:rsidTr="00520458">
        <w:tc>
          <w:tcPr>
            <w:tcW w:w="4077" w:type="dxa"/>
          </w:tcPr>
          <w:p w14:paraId="5EBD20C2" w14:textId="52F0D591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Specific modules used</w:t>
            </w:r>
          </w:p>
          <w:p w14:paraId="1714DE9B" w14:textId="77777777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</w:p>
          <w:p w14:paraId="700F2AC5" w14:textId="77B98234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i/>
                <w:iCs/>
                <w:color w:val="7F7F7F" w:themeColor="text1" w:themeTint="80"/>
                <w:sz w:val="22"/>
                <w:szCs w:val="22"/>
                <w:lang w:val="en-GB"/>
              </w:rPr>
              <w:t>“Thematic journeys, approximately every two days for half an hour to an hour, are helpful.”</w:t>
            </w:r>
          </w:p>
        </w:tc>
        <w:tc>
          <w:tcPr>
            <w:tcW w:w="5812" w:type="dxa"/>
          </w:tcPr>
          <w:p w14:paraId="03B90E5E" w14:textId="76AD5BBC" w:rsidR="002B03CB" w:rsidRPr="002B03CB" w:rsidRDefault="002B03CB" w:rsidP="002B03CB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28 users (87.5%) started at least one journey; 8 of them (25%) completed at least one journey.</w:t>
            </w:r>
          </w:p>
          <w:p w14:paraId="3C5F4932" w14:textId="5571A44D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>most frequently started journeys: “Living with immunotherapy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24), “Find your way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8), “Relieve exhaustion” 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(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6), “gain control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5)</w:t>
            </w:r>
          </w:p>
          <w:p w14:paraId="10E8C2C0" w14:textId="63AA2F93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frequently read categories</w:t>
            </w:r>
            <w:r w:rsidR="002B03CB">
              <w:rPr>
                <w:rFonts w:ascii="Arial" w:hAnsi="Arial" w:cs="Arial"/>
                <w:sz w:val="22"/>
                <w:szCs w:val="22"/>
                <w:lang w:val="en-GB"/>
              </w:rPr>
              <w:t xml:space="preserve">: 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“cancer therapy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47), "COVID and cancer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8)</w:t>
            </w:r>
            <w:r w:rsidR="002B03C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"relieving symptoms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7), "healthy lifestyle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3), "nutrition and cancer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28)</w:t>
            </w:r>
          </w:p>
        </w:tc>
        <w:tc>
          <w:tcPr>
            <w:tcW w:w="3827" w:type="dxa"/>
          </w:tcPr>
          <w:p w14:paraId="4C840AE7" w14:textId="03A28E47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Convergence across datasets regarding the importance of </w:t>
            </w:r>
            <w:r w:rsidR="002B03CB">
              <w:rPr>
                <w:rFonts w:ascii="Arial" w:hAnsi="Arial" w:cs="Arial"/>
                <w:sz w:val="22"/>
                <w:szCs w:val="22"/>
                <w:lang w:val="en-US"/>
              </w:rPr>
              <w:t xml:space="preserve">thematic journeys and 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>cancer- and immunotherapy-related topics.</w:t>
            </w:r>
          </w:p>
        </w:tc>
      </w:tr>
      <w:tr w:rsidR="00520458" w:rsidRPr="003732CD" w14:paraId="34A0217D" w14:textId="77777777" w:rsidTr="00520458">
        <w:tc>
          <w:tcPr>
            <w:tcW w:w="4077" w:type="dxa"/>
          </w:tcPr>
          <w:p w14:paraId="549296DA" w14:textId="52BA76B9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Addressing issues</w:t>
            </w:r>
          </w:p>
          <w:p w14:paraId="0058D2F3" w14:textId="77777777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  <w:p w14:paraId="4DEBE1A0" w14:textId="50C5789E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i/>
                <w:iCs/>
                <w:color w:val="7F7F7F" w:themeColor="text1" w:themeTint="80"/>
                <w:sz w:val="22"/>
                <w:szCs w:val="22"/>
                <w:lang w:val="en-GB"/>
              </w:rPr>
              <w:t>“It's good that it's included in the app, because otherwise you might not bother with it.  Depending on what's happening that day, you can take another look at it.”</w:t>
            </w:r>
          </w:p>
        </w:tc>
        <w:tc>
          <w:tcPr>
            <w:tcW w:w="5812" w:type="dxa"/>
          </w:tcPr>
          <w:p w14:paraId="055B1BE7" w14:textId="7728E857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frequently read categories</w:t>
            </w:r>
            <w:r w:rsidR="000C7757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“cancer therapy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47), "COVID and cancer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8)</w:t>
            </w:r>
            <w:r w:rsidR="000C7757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"relieving symptoms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7), "healthy lifestyle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3), "nutrition and cancer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28)</w:t>
            </w:r>
          </w:p>
          <w:p w14:paraId="6D3B84E6" w14:textId="71ABF170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>most frequently started journey: “Living with immunotherapy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24)</w:t>
            </w:r>
          </w:p>
        </w:tc>
        <w:tc>
          <w:tcPr>
            <w:tcW w:w="3827" w:type="dxa"/>
          </w:tcPr>
          <w:p w14:paraId="7D51C41C" w14:textId="4BF63318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Convergence regarding interest in immunotherapy and side-effect managem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as well as treatment-relevant information.</w:t>
            </w:r>
          </w:p>
          <w:p w14:paraId="1F665A3A" w14:textId="7A295F96" w:rsidR="00520458" w:rsidRPr="003732CD" w:rsidRDefault="00520458" w:rsidP="00520458">
            <w:pPr>
              <w:pStyle w:val="Listenabsatz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20458" w:rsidRPr="003732CD" w14:paraId="0F52C322" w14:textId="77777777" w:rsidTr="00520458">
        <w:tc>
          <w:tcPr>
            <w:tcW w:w="4077" w:type="dxa"/>
          </w:tcPr>
          <w:p w14:paraId="7BCEB93F" w14:textId="53164DA0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Encourages patient-physician communication</w:t>
            </w:r>
          </w:p>
          <w:p w14:paraId="2F21ECD1" w14:textId="77777777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  <w:p w14:paraId="717043B3" w14:textId="65F43E51" w:rsidR="00520458" w:rsidRPr="003732CD" w:rsidRDefault="00520458" w:rsidP="005204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i/>
                <w:iCs/>
                <w:color w:val="7F7F7F" w:themeColor="text1" w:themeTint="80"/>
                <w:sz w:val="22"/>
                <w:szCs w:val="22"/>
                <w:lang w:val="en-GB"/>
              </w:rPr>
              <w:t>“I looked at thematic journeys, which raised questions that I then asked during my consultation with the doctor.”</w:t>
            </w:r>
          </w:p>
        </w:tc>
        <w:tc>
          <w:tcPr>
            <w:tcW w:w="5812" w:type="dxa"/>
          </w:tcPr>
          <w:p w14:paraId="7EA247A8" w14:textId="416CE000" w:rsidR="005C0E5D" w:rsidRDefault="005C0E5D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frequently read categorie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: 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“cancer therapy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47), "COVID and cancer” (</w:t>
            </w:r>
            <w:r w:rsidRPr="003732C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8)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"relieving symptoms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7), "healthy lifestyle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33), "nutrition and cancer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GB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 xml:space="preserve"> = 28)</w:t>
            </w:r>
          </w:p>
          <w:p w14:paraId="45EBD320" w14:textId="35BBEC5C" w:rsidR="00520458" w:rsidRPr="003732CD" w:rsidRDefault="00520458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GB"/>
              </w:rPr>
              <w:t>28 users (87.5%) started at least one journey</w:t>
            </w:r>
          </w:p>
          <w:p w14:paraId="7AE22428" w14:textId="1DD5663C" w:rsidR="00520458" w:rsidRPr="005C0E5D" w:rsidRDefault="00520458" w:rsidP="005C0E5D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ost frequently started journeys: “Living with immunotherapy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24), “Find your way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8), “Relieve exhaustion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6), “gain control” (</w:t>
            </w:r>
            <w:r w:rsidRPr="003732CD">
              <w:rPr>
                <w:rFonts w:ascii="Arial" w:hAnsi="Arial" w:cs="Arial"/>
                <w:i/>
                <w:sz w:val="22"/>
                <w:szCs w:val="22"/>
                <w:lang w:val="en-US"/>
              </w:rPr>
              <w:t>k</w:t>
            </w:r>
            <w:r w:rsidRPr="003732CD">
              <w:rPr>
                <w:rFonts w:ascii="Arial" w:hAnsi="Arial" w:cs="Arial"/>
                <w:sz w:val="22"/>
                <w:szCs w:val="22"/>
                <w:lang w:val="en-US"/>
              </w:rPr>
              <w:t xml:space="preserve"> = 5)</w:t>
            </w:r>
          </w:p>
        </w:tc>
        <w:tc>
          <w:tcPr>
            <w:tcW w:w="3827" w:type="dxa"/>
          </w:tcPr>
          <w:p w14:paraId="50921595" w14:textId="3F40B3CD" w:rsidR="00520458" w:rsidRPr="003732CD" w:rsidRDefault="002B03CB" w:rsidP="00520458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03C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Both datasets converge in showing highest interest in immunotherapy and the management of treatment-related side effects, which were also used to suppor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atient-physician communication.</w:t>
            </w:r>
          </w:p>
        </w:tc>
      </w:tr>
    </w:tbl>
    <w:p w14:paraId="3F363C69" w14:textId="4DE0206D" w:rsidR="000A0B1A" w:rsidRPr="003732CD" w:rsidRDefault="000A0B1A">
      <w:pPr>
        <w:rPr>
          <w:rFonts w:ascii="Arial" w:hAnsi="Arial" w:cs="Arial"/>
          <w:sz w:val="22"/>
          <w:szCs w:val="22"/>
          <w:lang w:val="en-US"/>
        </w:rPr>
      </w:pPr>
    </w:p>
    <w:sectPr w:rsidR="000A0B1A" w:rsidRPr="003732CD" w:rsidSect="0065552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B2652"/>
    <w:multiLevelType w:val="hybridMultilevel"/>
    <w:tmpl w:val="D2A0D1E2"/>
    <w:lvl w:ilvl="0" w:tplc="A338203E">
      <w:start w:val="1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175FA"/>
    <w:multiLevelType w:val="hybridMultilevel"/>
    <w:tmpl w:val="21A651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B59E9"/>
    <w:multiLevelType w:val="hybridMultilevel"/>
    <w:tmpl w:val="0CAC64E0"/>
    <w:lvl w:ilvl="0" w:tplc="A338203E">
      <w:start w:val="1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DC1009"/>
    <w:multiLevelType w:val="hybridMultilevel"/>
    <w:tmpl w:val="57966AA0"/>
    <w:lvl w:ilvl="0" w:tplc="BBB6AF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577BD"/>
    <w:multiLevelType w:val="hybridMultilevel"/>
    <w:tmpl w:val="8B8E28B4"/>
    <w:lvl w:ilvl="0" w:tplc="A338203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552AC"/>
    <w:multiLevelType w:val="hybridMultilevel"/>
    <w:tmpl w:val="AAD2E816"/>
    <w:lvl w:ilvl="0" w:tplc="7F66E228">
      <w:start w:val="1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E0568C"/>
    <w:multiLevelType w:val="hybridMultilevel"/>
    <w:tmpl w:val="EC3C663A"/>
    <w:lvl w:ilvl="0" w:tplc="A338203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B276F1"/>
    <w:multiLevelType w:val="hybridMultilevel"/>
    <w:tmpl w:val="7E32D3F2"/>
    <w:lvl w:ilvl="0" w:tplc="A338203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2A4EB5"/>
    <w:multiLevelType w:val="hybridMultilevel"/>
    <w:tmpl w:val="7C52F6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93F46"/>
    <w:multiLevelType w:val="hybridMultilevel"/>
    <w:tmpl w:val="5E763A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523A5B"/>
    <w:multiLevelType w:val="hybridMultilevel"/>
    <w:tmpl w:val="E65A9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930239">
    <w:abstractNumId w:val="5"/>
  </w:num>
  <w:num w:numId="2" w16cid:durableId="1289121131">
    <w:abstractNumId w:val="3"/>
  </w:num>
  <w:num w:numId="3" w16cid:durableId="943920829">
    <w:abstractNumId w:val="9"/>
  </w:num>
  <w:num w:numId="4" w16cid:durableId="76558901">
    <w:abstractNumId w:val="1"/>
  </w:num>
  <w:num w:numId="5" w16cid:durableId="795221367">
    <w:abstractNumId w:val="4"/>
  </w:num>
  <w:num w:numId="6" w16cid:durableId="1909146596">
    <w:abstractNumId w:val="8"/>
  </w:num>
  <w:num w:numId="7" w16cid:durableId="561058825">
    <w:abstractNumId w:val="10"/>
  </w:num>
  <w:num w:numId="8" w16cid:durableId="165366304">
    <w:abstractNumId w:val="0"/>
  </w:num>
  <w:num w:numId="9" w16cid:durableId="420220699">
    <w:abstractNumId w:val="6"/>
  </w:num>
  <w:num w:numId="10" w16cid:durableId="1575819514">
    <w:abstractNumId w:val="2"/>
  </w:num>
  <w:num w:numId="11" w16cid:durableId="14157403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B1A"/>
    <w:rsid w:val="0001526A"/>
    <w:rsid w:val="00027100"/>
    <w:rsid w:val="0004450E"/>
    <w:rsid w:val="000723A1"/>
    <w:rsid w:val="00077AEE"/>
    <w:rsid w:val="00081BBC"/>
    <w:rsid w:val="00085A12"/>
    <w:rsid w:val="0009169B"/>
    <w:rsid w:val="00097EC1"/>
    <w:rsid w:val="000A0B1A"/>
    <w:rsid w:val="000C0B2C"/>
    <w:rsid w:val="000C7757"/>
    <w:rsid w:val="0011704B"/>
    <w:rsid w:val="0012152D"/>
    <w:rsid w:val="00127611"/>
    <w:rsid w:val="001527D8"/>
    <w:rsid w:val="00156F30"/>
    <w:rsid w:val="001778A8"/>
    <w:rsid w:val="001808BD"/>
    <w:rsid w:val="00187709"/>
    <w:rsid w:val="00193E18"/>
    <w:rsid w:val="001A4CD0"/>
    <w:rsid w:val="001B69EF"/>
    <w:rsid w:val="001D48E7"/>
    <w:rsid w:val="001E0947"/>
    <w:rsid w:val="001E451A"/>
    <w:rsid w:val="001E52FF"/>
    <w:rsid w:val="002079CE"/>
    <w:rsid w:val="00244A63"/>
    <w:rsid w:val="0025541B"/>
    <w:rsid w:val="00280C87"/>
    <w:rsid w:val="00287CD1"/>
    <w:rsid w:val="0029134A"/>
    <w:rsid w:val="002A380E"/>
    <w:rsid w:val="002A4959"/>
    <w:rsid w:val="002A6162"/>
    <w:rsid w:val="002B03CB"/>
    <w:rsid w:val="002D7C25"/>
    <w:rsid w:val="002E63BD"/>
    <w:rsid w:val="002F5A12"/>
    <w:rsid w:val="00304E76"/>
    <w:rsid w:val="00325711"/>
    <w:rsid w:val="00331A0D"/>
    <w:rsid w:val="00335594"/>
    <w:rsid w:val="003732CD"/>
    <w:rsid w:val="00380B6F"/>
    <w:rsid w:val="003B085D"/>
    <w:rsid w:val="003C13F6"/>
    <w:rsid w:val="003C44BF"/>
    <w:rsid w:val="003D10BC"/>
    <w:rsid w:val="003F1D8A"/>
    <w:rsid w:val="0042361D"/>
    <w:rsid w:val="00453CD1"/>
    <w:rsid w:val="00455A4F"/>
    <w:rsid w:val="00457F04"/>
    <w:rsid w:val="00475A25"/>
    <w:rsid w:val="00490838"/>
    <w:rsid w:val="00494042"/>
    <w:rsid w:val="004B1BDD"/>
    <w:rsid w:val="004B2BDD"/>
    <w:rsid w:val="004B7932"/>
    <w:rsid w:val="004C56BF"/>
    <w:rsid w:val="004D071D"/>
    <w:rsid w:val="004D5999"/>
    <w:rsid w:val="004D6C0D"/>
    <w:rsid w:val="004D739E"/>
    <w:rsid w:val="004F4E45"/>
    <w:rsid w:val="00511B61"/>
    <w:rsid w:val="00520458"/>
    <w:rsid w:val="005325F2"/>
    <w:rsid w:val="005342C2"/>
    <w:rsid w:val="00540F34"/>
    <w:rsid w:val="0054282F"/>
    <w:rsid w:val="00544510"/>
    <w:rsid w:val="00586B3E"/>
    <w:rsid w:val="005B550C"/>
    <w:rsid w:val="005C0E5D"/>
    <w:rsid w:val="005C7850"/>
    <w:rsid w:val="005D065D"/>
    <w:rsid w:val="005D4643"/>
    <w:rsid w:val="00622CDE"/>
    <w:rsid w:val="00623E0B"/>
    <w:rsid w:val="00640FC5"/>
    <w:rsid w:val="00650230"/>
    <w:rsid w:val="0065123B"/>
    <w:rsid w:val="00655521"/>
    <w:rsid w:val="00656048"/>
    <w:rsid w:val="00662330"/>
    <w:rsid w:val="006647B4"/>
    <w:rsid w:val="00670D9D"/>
    <w:rsid w:val="00674F7A"/>
    <w:rsid w:val="00690A83"/>
    <w:rsid w:val="006928FF"/>
    <w:rsid w:val="006B1E47"/>
    <w:rsid w:val="006D0A72"/>
    <w:rsid w:val="006E248B"/>
    <w:rsid w:val="006E59D7"/>
    <w:rsid w:val="006E65CB"/>
    <w:rsid w:val="0071302F"/>
    <w:rsid w:val="00713324"/>
    <w:rsid w:val="00725BEE"/>
    <w:rsid w:val="00726163"/>
    <w:rsid w:val="00727784"/>
    <w:rsid w:val="00765B09"/>
    <w:rsid w:val="007710FD"/>
    <w:rsid w:val="00775085"/>
    <w:rsid w:val="007955F3"/>
    <w:rsid w:val="00795FB3"/>
    <w:rsid w:val="007B296E"/>
    <w:rsid w:val="007C33F8"/>
    <w:rsid w:val="00820208"/>
    <w:rsid w:val="008517FC"/>
    <w:rsid w:val="00883C5E"/>
    <w:rsid w:val="00890D35"/>
    <w:rsid w:val="00895C29"/>
    <w:rsid w:val="008A199E"/>
    <w:rsid w:val="008A7F90"/>
    <w:rsid w:val="008D458C"/>
    <w:rsid w:val="008D4FB3"/>
    <w:rsid w:val="008D612E"/>
    <w:rsid w:val="008E73A5"/>
    <w:rsid w:val="009009FD"/>
    <w:rsid w:val="009064DE"/>
    <w:rsid w:val="00913DC6"/>
    <w:rsid w:val="00914B54"/>
    <w:rsid w:val="00924B62"/>
    <w:rsid w:val="0097637C"/>
    <w:rsid w:val="009B146E"/>
    <w:rsid w:val="009E16C2"/>
    <w:rsid w:val="009E19EF"/>
    <w:rsid w:val="009F4554"/>
    <w:rsid w:val="00A06943"/>
    <w:rsid w:val="00A13944"/>
    <w:rsid w:val="00A2208F"/>
    <w:rsid w:val="00A2734F"/>
    <w:rsid w:val="00A3272B"/>
    <w:rsid w:val="00A53727"/>
    <w:rsid w:val="00A82441"/>
    <w:rsid w:val="00AA0B95"/>
    <w:rsid w:val="00AC2FFB"/>
    <w:rsid w:val="00AC46C2"/>
    <w:rsid w:val="00AE510B"/>
    <w:rsid w:val="00AF6AB0"/>
    <w:rsid w:val="00B00E7C"/>
    <w:rsid w:val="00B449B4"/>
    <w:rsid w:val="00B5085F"/>
    <w:rsid w:val="00B523D3"/>
    <w:rsid w:val="00BD1AAE"/>
    <w:rsid w:val="00BD2277"/>
    <w:rsid w:val="00C025FE"/>
    <w:rsid w:val="00C14FB0"/>
    <w:rsid w:val="00C3043E"/>
    <w:rsid w:val="00C35415"/>
    <w:rsid w:val="00C41540"/>
    <w:rsid w:val="00C437DE"/>
    <w:rsid w:val="00C45F2E"/>
    <w:rsid w:val="00C617DE"/>
    <w:rsid w:val="00C66A9B"/>
    <w:rsid w:val="00C71787"/>
    <w:rsid w:val="00CA1BDF"/>
    <w:rsid w:val="00CA33D6"/>
    <w:rsid w:val="00CB456D"/>
    <w:rsid w:val="00CB7104"/>
    <w:rsid w:val="00CD0623"/>
    <w:rsid w:val="00CE6942"/>
    <w:rsid w:val="00CF5C8F"/>
    <w:rsid w:val="00D30DDC"/>
    <w:rsid w:val="00D37FB0"/>
    <w:rsid w:val="00D6477C"/>
    <w:rsid w:val="00D6685A"/>
    <w:rsid w:val="00DE4EFB"/>
    <w:rsid w:val="00E02C04"/>
    <w:rsid w:val="00E72620"/>
    <w:rsid w:val="00F035C5"/>
    <w:rsid w:val="00F24467"/>
    <w:rsid w:val="00F51A65"/>
    <w:rsid w:val="00FA73B5"/>
    <w:rsid w:val="00FC0EA8"/>
    <w:rsid w:val="00FE52C4"/>
    <w:rsid w:val="00FF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C9AB5"/>
  <w15:chartTrackingRefBased/>
  <w15:docId w15:val="{58BB06F2-0CCD-1843-899B-600550FB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0B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0B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0B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0B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0B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0B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0B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0B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0B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0B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0B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0B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0B1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0B1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0B1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0B1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0B1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0B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0B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0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0B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0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0B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A0B1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0B1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A0B1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0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0B1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0B1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A0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A0B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1">
    <w:name w:val="p1"/>
    <w:basedOn w:val="Standard"/>
    <w:rsid w:val="000A0B1A"/>
    <w:rPr>
      <w:rFonts w:ascii="Helvetica" w:eastAsia="Times New Roman" w:hAnsi="Helvetica" w:cs="Times New Roman"/>
      <w:color w:val="000000"/>
      <w:kern w:val="0"/>
      <w:sz w:val="12"/>
      <w:szCs w:val="12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5325F2"/>
    <w:rPr>
      <w:b/>
      <w:bCs/>
    </w:rPr>
  </w:style>
  <w:style w:type="paragraph" w:styleId="berarbeitung">
    <w:name w:val="Revision"/>
    <w:hidden/>
    <w:uiPriority w:val="99"/>
    <w:semiHidden/>
    <w:rsid w:val="007955F3"/>
  </w:style>
  <w:style w:type="character" w:styleId="Hyperlink">
    <w:name w:val="Hyperlink"/>
    <w:basedOn w:val="Absatz-Standardschriftart"/>
    <w:uiPriority w:val="99"/>
    <w:semiHidden/>
    <w:unhideWhenUsed/>
    <w:rsid w:val="00A06943"/>
    <w:rPr>
      <w:color w:val="0000FF"/>
      <w:u w:val="single"/>
    </w:rPr>
  </w:style>
  <w:style w:type="character" w:customStyle="1" w:styleId="sr-only">
    <w:name w:val="sr-only"/>
    <w:basedOn w:val="Absatz-Standardschriftart"/>
    <w:rsid w:val="00A06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. Christina Sauer</dc:creator>
  <cp:keywords/>
  <dc:description/>
  <cp:lastModifiedBy>Dr. phil. Christina Sauer</cp:lastModifiedBy>
  <cp:revision>3</cp:revision>
  <dcterms:created xsi:type="dcterms:W3CDTF">2026-05-06T20:54:00Z</dcterms:created>
  <dcterms:modified xsi:type="dcterms:W3CDTF">2026-05-06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5-04T07:26:1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9da4ac1-f26f-485f-83ae-d88639088028</vt:lpwstr>
  </property>
  <property fmtid="{D5CDD505-2E9C-101B-9397-08002B2CF9AE}" pid="7" name="MSIP_Label_defa4170-0d19-0005-0004-bc88714345d2_ActionId">
    <vt:lpwstr>9ad016de-ade9-4197-bbfa-de4d0f7d2588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